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lang w:val="en-GB" w:eastAsia="en-US"/>
        </w:rPr>
      </w:pPr>
      <w:r>
        <w:rPr>
          <w:rFonts w:cs="Times" w:ascii="Times" w:hAnsi="Times"/>
          <w:b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-457200</wp:posOffset>
                </wp:positionH>
                <wp:positionV relativeFrom="line">
                  <wp:posOffset>-281305</wp:posOffset>
                </wp:positionV>
                <wp:extent cx="6967220" cy="2678430"/>
                <wp:effectExtent l="0" t="0" r="3175" b="889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67080" cy="2678400"/>
                          <a:chOff x="0" y="0"/>
                          <a:chExt cx="6967080" cy="2678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6966720" cy="267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20" y="0"/>
                            <a:ext cx="20674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de-DE" w:bidi="ar-SA"/>
                                </w:rPr>
                                <w:t>LeGO-iCer2-Puro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vertAlign w:val="superscript"/>
                                  <w:rFonts w:ascii="Arial" w:hAnsi="Arial" w:eastAsia="MS Mincho;ＭＳ 明朝" w:cs="Arial"/>
                                  <w:color w:val="000000"/>
                                  <w:lang w:val="de-DE" w:bidi="ar-SA"/>
                                </w:rPr>
                                <w:t>+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de-DE" w:bidi="ar-SA"/>
                                </w:rPr>
                                <w:t>-p5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53520" y="538560"/>
                            <a:ext cx="6611760" cy="550080"/>
                          </a:xfrm>
                        </wpg:grpSpPr>
                        <wps:wsp>
                          <wps:cNvSpPr/>
                          <wps:spPr>
                            <a:xfrm>
                              <a:off x="268920" y="275040"/>
                              <a:ext cx="5828040" cy="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404680" y="136440"/>
                              <a:ext cx="51624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wPRE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74480" y="0"/>
                              <a:ext cx="660240" cy="550080"/>
                            </a:xfrm>
                            <a:prstGeom prst="rightArrow">
                              <a:avLst>
                                <a:gd name="adj1" fmla="val 50000"/>
                                <a:gd name="adj2" fmla="val 56862"/>
                              </a:avLst>
                            </a:prstGeom>
                            <a:gradFill rotWithShape="0">
                              <a:gsLst>
                                <a:gs pos="0">
                                  <a:srgbClr val="808080"/>
                                </a:gs>
                                <a:gs pos="100000">
                                  <a:srgbClr val="545454"/>
                                </a:gs>
                              </a:gsLst>
                              <a:lin ang="54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SFFV</w:t>
                                </w:r>
                              </w:p>
                            </w:txbxContent>
                          </wps:txbx>
                          <wps:bodyPr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39400" y="136440"/>
                              <a:ext cx="72468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107cde"/>
                                </a:gs>
                                <a:gs pos="100000">
                                  <a:srgbClr val="0b5293"/>
                                </a:gs>
                              </a:gsLst>
                              <a:lin ang="5400000"/>
                            </a:gradFill>
                            <a:ln w="9360">
                              <a:solidFill>
                                <a:srgbClr val="0d64b3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Cerulean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2480" y="5760"/>
                              <a:ext cx="838080" cy="290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Cambria" w:hAnsi="Cambria" w:eastAsia="MS Mincho;ＭＳ 明朝" w:cs="Times New Roman"/>
                                    <w:color w:val="000000"/>
                                    <w:lang w:val="el-GR" w:bidi="ar-SA"/>
                                  </w:rPr>
                                  <w:t>Ψ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Cambria" w:hAnsi="Cambria" w:eastAsia="MS Mincho;ＭＳ 明朝" w:cs="Times New Roman"/>
                                    <w:color w:val="000000"/>
                                    <w:lang w:bidi="ar-SA" w:val="de-DE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eastAsia="MS Mincho;ＭＳ 明朝" w:ascii="Arial" w:hAnsi="Arial" w:cs="Arial"/>
                                    <w:color w:val="000000"/>
                                    <w:lang w:bidi="ar-SA" w:val="de-DE"/>
                                  </w:rPr>
                                  <w:t xml:space="preserve">   cPP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36440"/>
                              <a:ext cx="62352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Symbol" w:hAnsi="Symbol" w:eastAsia="MS Mincho;ＭＳ 明朝" w:cs="Symbol"/>
                                    <w:color w:val="FFFFFF"/>
                                    <w:lang w:val="de-DE" w:bidi="ar-SA"/>
                                  </w:rPr>
                                  <w:t></w:t>
                                </w: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eastAsia="MS Mincho;ＭＳ 明朝" w:ascii="Arial" w:hAnsi="Arial" w:cs="Arial"/>
                                    <w:color w:val="FFFFFF"/>
                                    <w:lang w:val="de-DE" w:bidi="ar-SA"/>
                                  </w:rPr>
                                  <w:t>LTR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95520" y="240480"/>
                              <a:ext cx="522000" cy="290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de-DE" w:bidi="ar-SA"/>
                                  </w:rPr>
                                  <w:t>RR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88240" y="136440"/>
                              <a:ext cx="62352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Symbol" w:hAnsi="Symbol" w:eastAsia="MS Mincho;ＭＳ 明朝" w:cs="Symbol"/>
                                    <w:color w:val="FFFFFF"/>
                                    <w:lang w:val="de-DE" w:bidi="ar-SA"/>
                                  </w:rPr>
                                  <w:t></w:t>
                                </w: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eastAsia="MS Mincho;ＭＳ 明朝" w:ascii="Arial" w:hAnsi="Arial" w:cs="Arial"/>
                                    <w:color w:val="FFFFFF"/>
                                    <w:lang w:val="de-DE" w:bidi="ar-SA"/>
                                  </w:rPr>
                                  <w:t>LTR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21840" y="136440"/>
                              <a:ext cx="51624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Puro</w:t>
                                </w: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vertAlign w:val="superscript"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21360" y="136440"/>
                              <a:ext cx="51624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IRES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5680" y="136440"/>
                              <a:ext cx="117936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wt p53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9120" y="136440"/>
                              <a:ext cx="25164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2A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1596240"/>
                            <a:ext cx="164520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MS Mincho;ＭＳ 明朝" w:cs="Arial"/>
                                  <w:color w:val="000000"/>
                                  <w:lang w:val="de-DE" w:bidi="ar-SA"/>
                                </w:rPr>
                                <w:t>LeGO-Cer2-Puro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24"/>
                                  <w:vertAlign w:val="superscript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de-DE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53520" y="2126160"/>
                            <a:ext cx="4843080" cy="550080"/>
                          </a:xfrm>
                        </wpg:grpSpPr>
                        <wps:wsp>
                          <wps:cNvSpPr/>
                          <wps:spPr>
                            <a:xfrm>
                              <a:off x="315720" y="274680"/>
                              <a:ext cx="4149720" cy="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636360" y="136440"/>
                              <a:ext cx="51624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wPRE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74480" y="0"/>
                              <a:ext cx="660240" cy="550080"/>
                            </a:xfrm>
                            <a:prstGeom prst="rightArrow">
                              <a:avLst>
                                <a:gd name="adj1" fmla="val 50000"/>
                                <a:gd name="adj2" fmla="val 56862"/>
                              </a:avLst>
                            </a:prstGeom>
                            <a:gradFill rotWithShape="0">
                              <a:gsLst>
                                <a:gs pos="0">
                                  <a:srgbClr val="808080"/>
                                </a:gs>
                                <a:gs pos="100000">
                                  <a:srgbClr val="545454"/>
                                </a:gs>
                              </a:gsLst>
                              <a:lin ang="54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SFFV</w:t>
                                </w:r>
                              </w:p>
                            </w:txbxContent>
                          </wps:txbx>
                          <wps:bodyPr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71080" y="136440"/>
                              <a:ext cx="72468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107cde"/>
                                </a:gs>
                                <a:gs pos="100000">
                                  <a:srgbClr val="0b5293"/>
                                </a:gs>
                              </a:gsLst>
                              <a:lin ang="5400000"/>
                            </a:gradFill>
                            <a:ln w="9360">
                              <a:solidFill>
                                <a:srgbClr val="0d64b3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Cerulean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1760" y="5400"/>
                              <a:ext cx="837720" cy="290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Cambria" w:hAnsi="Cambria" w:eastAsia="MS Mincho;ＭＳ 明朝" w:cs="Times New Roman"/>
                                    <w:color w:val="000000"/>
                                    <w:lang w:val="el-GR" w:bidi="ar-SA"/>
                                  </w:rPr>
                                  <w:t>Ψ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Cambria" w:hAnsi="Cambria" w:eastAsia="MS Mincho;ＭＳ 明朝" w:cs="Times New Roman"/>
                                    <w:color w:val="000000"/>
                                    <w:lang w:bidi="ar-SA" w:val="de-DE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eastAsia="MS Mincho;ＭＳ 明朝" w:ascii="Arial" w:hAnsi="Arial" w:cs="Arial"/>
                                    <w:color w:val="000000"/>
                                    <w:lang w:bidi="ar-SA" w:val="de-DE"/>
                                  </w:rPr>
                                  <w:t xml:space="preserve">   cPP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36440"/>
                              <a:ext cx="62352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Symbol" w:hAnsi="Symbol" w:eastAsia="MS Mincho;ＭＳ 明朝" w:cs="Symbol"/>
                                    <w:color w:val="FFFFFF"/>
                                    <w:lang w:val="de-DE" w:bidi="ar-SA"/>
                                  </w:rPr>
                                  <w:t></w:t>
                                </w: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eastAsia="MS Mincho;ＭＳ 明朝" w:ascii="Arial" w:hAnsi="Arial" w:cs="Arial"/>
                                    <w:color w:val="FFFFFF"/>
                                    <w:lang w:val="de-DE" w:bidi="ar-SA"/>
                                  </w:rPr>
                                  <w:t>LTR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95520" y="240480"/>
                              <a:ext cx="522000" cy="290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de-DE" w:bidi="ar-SA"/>
                                  </w:rPr>
                                  <w:t>RR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19920" y="136440"/>
                              <a:ext cx="62352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Symbol" w:hAnsi="Symbol" w:eastAsia="MS Mincho;ＭＳ 明朝" w:cs="Symbol"/>
                                    <w:color w:val="FFFFFF"/>
                                    <w:lang w:val="de-DE" w:bidi="ar-SA"/>
                                  </w:rPr>
                                  <w:t></w:t>
                                </w: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eastAsia="MS Mincho;ＭＳ 明朝" w:ascii="Arial" w:hAnsi="Arial" w:cs="Arial"/>
                                    <w:color w:val="FFFFFF"/>
                                    <w:lang w:val="de-DE" w:bidi="ar-SA"/>
                                  </w:rPr>
                                  <w:t>LTR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53880" y="136440"/>
                              <a:ext cx="51624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Puro</w:t>
                                </w: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vertAlign w:val="superscript"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00440" y="136440"/>
                              <a:ext cx="250920" cy="27504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595959"/>
                                </a:gs>
                                <a:gs pos="100000">
                                  <a:srgbClr val="7f7f7f"/>
                                </a:gs>
                              </a:gsLst>
                              <a:lin ang="16200000"/>
                            </a:gradFill>
                            <a:ln w="93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Arial" w:hAnsi="Arial" w:eastAsia="MS Mincho;ＭＳ 明朝" w:cs="Arial"/>
                                    <w:color w:val="FFFFFF"/>
                                    <w:lang w:val="de-DE" w:bidi="ar-SA"/>
                                  </w:rPr>
                                  <w:t>2A</w:t>
                                </w:r>
                              </w:p>
                            </w:txbxContent>
                          </wps:txbx>
                          <wps:bodyPr wrap="square" lIns="0" rIns="0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6pt;margin-top:-22.15pt;width:548.6pt;height:210.9pt" coordorigin="-720,-443" coordsize="10972,4218">
                <v:rect id="shape_0" stroked="f" o:allowincell="f" style="position:absolute;left:-719;top:-442;width:10970;height:4216;mso-wrap-style:none;v-text-anchor:middle;mso-position-horizontal-relative:char">
                  <v:fill o:detectmouseclick="t" on="false"/>
                  <v:stroke color="#3465a4" joinstyle="round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719;top:-443;width:3255;height:46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MS Mincho;ＭＳ 明朝" w:cs="Arial"/>
                            <w:color w:val="000000"/>
                            <w:lang w:val="de-DE" w:bidi="ar-SA"/>
                          </w:rPr>
                          <w:t>LeGO-iCer2-Puro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vertAlign w:val="superscript"/>
                            <w:rFonts w:ascii="Arial" w:hAnsi="Arial" w:eastAsia="MS Mincho;ＭＳ 明朝" w:cs="Arial"/>
                            <w:color w:val="000000"/>
                            <w:lang w:val="de-DE" w:bidi="ar-SA"/>
                          </w:rPr>
                          <w:t>+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MS Mincho;ＭＳ 明朝" w:cs="Arial"/>
                            <w:color w:val="000000"/>
                            <w:lang w:val="de-DE" w:bidi="ar-SA"/>
                          </w:rPr>
                          <w:t>-p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group id="shape_0" style="position:absolute;left:-163;top:405;width:10412;height:866">
                  <v:line id="shape_0" from="260,838" to="9437,838" ID="Gerade Verbindung 24" stroked="t" o:allowincell="f" style="position:absolute;mso-position-horizontal-relative:char">
                    <v:stroke color="black" weight="25560" joinstyle="miter" endcap="flat"/>
                    <v:fill o:detectmouseclick="t" on="false"/>
                    <w10:wrap type="square"/>
                  </v:line>
                  <v:shape id="shape_0" fillcolor="#7f7f7f" stroked="t" o:allowincell="f" style="position:absolute;left:8348;top:620;width:812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wPRE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type id="_x0000_t13" coordsize="21600,21600" o:spt="13" adj="10800,10800" path="m0@5l@3@5l@3,l21600,10800l@3,21600l@3@6l0@6xe">
                    <v:stroke joinstyle="miter"/>
                    <v:formulas>
                      <v:f eqn="val 21600"/>
                      <v:f eqn="val #1"/>
                      <v:f eqn="val #0"/>
                      <v:f eqn="sum width 0 @2"/>
                      <v:f eqn="prod 1 @1 2"/>
                      <v:f eqn="sum 10800 0 @4"/>
                      <v:f eqn="sum 10800 @4 0"/>
                      <v:f eqn="prod @5 @2 10800"/>
                      <v:f eqn="sum @3 @7 0"/>
                    </v:formulas>
                    <v:path gradientshapeok="t" o:connecttype="rect" textboxrect="0,@5,@8,@6"/>
                    <v:handles>
                      <v:h position="0,@5"/>
                      <v:h position="@3,0"/>
                    </v:handles>
                  </v:shapetype>
                  <v:shape id="shape_0" ID="Pfeil nach rechts 33" fillcolor="gray" stroked="t" o:allowincell="f" style="position:absolute;left:2001;top:405;width:1039;height:865;mso-wrap-style:square;v-text-anchor:middle;mso-position-horizontal-relative:char" type="_x0000_t13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SFFV</w:t>
                          </w:r>
                        </w:p>
                      </w:txbxContent>
                    </v:textbox>
                    <v:fill o:detectmouseclick="t" color2="#545454"/>
                    <v:stroke color="#969696" weight="9360" joinstyle="miter" endcap="flat"/>
                    <w10:wrap type="square"/>
                  </v:shape>
                  <v:shape id="shape_0" fillcolor="#107cde" stroked="t" o:allowincell="f" style="position:absolute;left:5883;top:620;width:1140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Cerulean</w:t>
                          </w:r>
                        </w:p>
                      </w:txbxContent>
                    </v:textbox>
                    <v:fill o:detectmouseclick="t" color2="#0b5293"/>
                    <v:stroke color="#0d64b3" weight="9360" joinstyle="miter" endcap="flat"/>
                    <w10:wrap type="square"/>
                  </v:shape>
                  <v:shape id="shape_0" stroked="f" o:allowincell="f" style="position:absolute;left:754;top:414;width:1319;height:45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Cambria" w:hAnsi="Cambria" w:eastAsia="MS Mincho;ＭＳ 明朝" w:cs="Times New Roman"/>
                              <w:color w:val="000000"/>
                              <w:lang w:val="el-GR" w:bidi="ar-SA"/>
                            </w:rPr>
                            <w:t>Ψ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Cambria" w:hAnsi="Cambria" w:eastAsia="MS Mincho;ＭＳ 明朝" w:cs="Times New Roman"/>
                              <w:color w:val="000000"/>
                              <w:lang w:bidi="ar-SA" w:val="de-DE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eastAsia="MS Mincho;ＭＳ 明朝" w:ascii="Arial" w:hAnsi="Arial" w:cs="Arial"/>
                              <w:color w:val="000000"/>
                              <w:lang w:bidi="ar-SA" w:val="de-DE"/>
                            </w:rPr>
                            <w:t xml:space="preserve">   cPP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fillcolor="#7f7f7f" stroked="t" o:allowincell="f" style="position:absolute;left:-163;top:620;width:981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Symbol" w:hAnsi="Symbol" w:eastAsia="MS Mincho;ＭＳ 明朝" w:cs="Symbol"/>
                              <w:color w:val="FFFFFF"/>
                              <w:lang w:val="de-DE" w:bidi="ar-SA"/>
                            </w:rPr>
                            <w:t></w:t>
                          </w: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eastAsia="MS Mincho;ＭＳ 明朝" w:ascii="Arial" w:hAnsi="Arial" w:cs="Arial"/>
                              <w:color w:val="FFFFFF"/>
                              <w:lang w:val="de-DE" w:bidi="ar-SA"/>
                            </w:rPr>
                            <w:t>LTR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stroked="f" o:allowincell="f" style="position:absolute;left:932;top:784;width:821;height:45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Arial" w:hAnsi="Arial" w:eastAsia="MS Mincho;ＭＳ 明朝" w:cs="Arial"/>
                              <w:color w:val="000000"/>
                              <w:lang w:val="de-DE" w:bidi="ar-SA"/>
                            </w:rPr>
                            <w:t>RR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fillcolor="#7f7f7f" stroked="t" o:allowincell="f" style="position:absolute;left:9267;top:620;width:981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Symbol" w:hAnsi="Symbol" w:eastAsia="MS Mincho;ＭＳ 明朝" w:cs="Symbol"/>
                              <w:color w:val="FFFFFF"/>
                              <w:lang w:val="de-DE" w:bidi="ar-SA"/>
                            </w:rPr>
                            <w:t></w:t>
                          </w: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eastAsia="MS Mincho;ＭＳ 明朝" w:ascii="Arial" w:hAnsi="Arial" w:cs="Arial"/>
                              <w:color w:val="FFFFFF"/>
                              <w:lang w:val="de-DE" w:bidi="ar-SA"/>
                            </w:rPr>
                            <w:t>LTR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fillcolor="#7f7f7f" stroked="t" o:allowincell="f" style="position:absolute;left:7430;top:620;width:812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Puro</w:t>
                          </w: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vertAlign w:val="superscript"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R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fillcolor="#7f7f7f" stroked="t" o:allowincell="f" style="position:absolute;left:5067;top:620;width:812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IRES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fillcolor="#7f7f7f" stroked="t" o:allowincell="f" style="position:absolute;left:3090;top:620;width:1856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wt p53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fillcolor="#7f7f7f" stroked="t" o:allowincell="f" style="position:absolute;left:7032;top:620;width:395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2A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</v:group>
                <v:shape id="shape_0" stroked="f" o:allowincell="f" style="position:absolute;left:-720;top:2071;width:2590;height:46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MS Mincho;ＭＳ 明朝" w:cs="Arial"/>
                            <w:color w:val="000000"/>
                            <w:lang w:val="de-DE" w:bidi="ar-SA"/>
                          </w:rPr>
                          <w:t>LeGO-Cer2-Puro</w:t>
                        </w:r>
                        <w:r>
                          <w:rPr>
                            <w:kern w:val="2"/>
                            <w:b/>
                            <w:bCs/>
                            <w:sz w:val="24"/>
                            <w:vertAlign w:val="superscript"/>
                            <w:szCs w:val="24"/>
                            <w:rFonts w:ascii="Arial" w:hAnsi="Arial" w:eastAsia="MS Mincho;ＭＳ 明朝" w:cs="Arial"/>
                            <w:color w:val="000000"/>
                            <w:lang w:val="de-DE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group id="shape_0" style="position:absolute;left:-163;top:2906;width:7627;height:866">
                  <v:line id="shape_0" from="334,3338" to="6868,3338" ID="Gerade Verbindung 24" stroked="t" o:allowincell="f" style="position:absolute;mso-position-horizontal-relative:char">
                    <v:stroke color="black" weight="25560" joinstyle="miter" endcap="flat"/>
                    <v:fill o:detectmouseclick="t" on="false"/>
                    <w10:wrap type="square"/>
                  </v:line>
                  <v:shape id="shape_0" fillcolor="#7f7f7f" stroked="t" o:allowincell="f" style="position:absolute;left:5563;top:3120;width:812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wPRE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ID="Pfeil nach rechts 33" fillcolor="gray" stroked="t" o:allowincell="f" style="position:absolute;left:2001;top:2906;width:1039;height:865;mso-wrap-style:square;v-text-anchor:middle;mso-position-horizontal-relative:char" type="_x0000_t13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SFFV</w:t>
                          </w:r>
                        </w:p>
                      </w:txbxContent>
                    </v:textbox>
                    <v:fill o:detectmouseclick="t" color2="#545454"/>
                    <v:stroke color="#969696" weight="9360" joinstyle="miter" endcap="flat"/>
                    <w10:wrap type="square"/>
                  </v:shape>
                  <v:shape id="shape_0" fillcolor="#107cde" stroked="t" o:allowincell="f" style="position:absolute;left:3098;top:3120;width:1140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Cerulean</w:t>
                          </w:r>
                        </w:p>
                      </w:txbxContent>
                    </v:textbox>
                    <v:fill o:detectmouseclick="t" color2="#0b5293"/>
                    <v:stroke color="#0d64b3" weight="9360" joinstyle="miter" endcap="flat"/>
                    <w10:wrap type="square"/>
                  </v:shape>
                  <v:shape id="shape_0" stroked="f" o:allowincell="f" style="position:absolute;left:753;top:2914;width:1318;height:45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Cambria" w:hAnsi="Cambria" w:eastAsia="MS Mincho;ＭＳ 明朝" w:cs="Times New Roman"/>
                              <w:color w:val="000000"/>
                              <w:lang w:val="el-GR" w:bidi="ar-SA"/>
                            </w:rPr>
                            <w:t>Ψ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Cambria" w:hAnsi="Cambria" w:eastAsia="MS Mincho;ＭＳ 明朝" w:cs="Times New Roman"/>
                              <w:color w:val="000000"/>
                              <w:lang w:bidi="ar-SA" w:val="de-DE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eastAsia="MS Mincho;ＭＳ 明朝" w:ascii="Arial" w:hAnsi="Arial" w:cs="Arial"/>
                              <w:color w:val="000000"/>
                              <w:lang w:bidi="ar-SA" w:val="de-DE"/>
                            </w:rPr>
                            <w:t xml:space="preserve">   cPP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fillcolor="#7f7f7f" stroked="t" o:allowincell="f" style="position:absolute;left:-163;top:3120;width:981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Symbol" w:hAnsi="Symbol" w:eastAsia="MS Mincho;ＭＳ 明朝" w:cs="Symbol"/>
                              <w:color w:val="FFFFFF"/>
                              <w:lang w:val="de-DE" w:bidi="ar-SA"/>
                            </w:rPr>
                            <w:t></w:t>
                          </w: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eastAsia="MS Mincho;ＭＳ 明朝" w:ascii="Arial" w:hAnsi="Arial" w:cs="Arial"/>
                              <w:color w:val="FFFFFF"/>
                              <w:lang w:val="de-DE" w:bidi="ar-SA"/>
                            </w:rPr>
                            <w:t>LTR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stroked="f" o:allowincell="f" style="position:absolute;left:932;top:3284;width:821;height:45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Arial" w:hAnsi="Arial" w:eastAsia="MS Mincho;ＭＳ 明朝" w:cs="Arial"/>
                              <w:color w:val="000000"/>
                              <w:lang w:val="de-DE" w:bidi="ar-SA"/>
                            </w:rPr>
                            <w:t>RR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fillcolor="#7f7f7f" stroked="t" o:allowincell="f" style="position:absolute;left:6482;top:3120;width:981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Symbol" w:hAnsi="Symbol" w:eastAsia="MS Mincho;ＭＳ 明朝" w:cs="Symbol"/>
                              <w:color w:val="FFFFFF"/>
                              <w:lang w:val="de-DE" w:bidi="ar-SA"/>
                            </w:rPr>
                            <w:t></w:t>
                          </w: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eastAsia="MS Mincho;ＭＳ 明朝" w:ascii="Arial" w:hAnsi="Arial" w:cs="Arial"/>
                              <w:color w:val="FFFFFF"/>
                              <w:lang w:val="de-DE" w:bidi="ar-SA"/>
                            </w:rPr>
                            <w:t>LTR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fillcolor="#7f7f7f" stroked="t" o:allowincell="f" style="position:absolute;left:4646;top:3120;width:812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Puro</w:t>
                          </w: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vertAlign w:val="superscript"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R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  <v:shape id="shape_0" fillcolor="#7f7f7f" stroked="t" o:allowincell="f" style="position:absolute;left:4247;top:3120;width:394;height:43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Arial" w:hAnsi="Arial" w:eastAsia="MS Mincho;ＭＳ 明朝" w:cs="Arial"/>
                              <w:color w:val="FFFFFF"/>
                              <w:lang w:val="de-DE" w:bidi="ar-SA"/>
                            </w:rPr>
                            <w:t>2A</w:t>
                          </w:r>
                        </w:p>
                      </w:txbxContent>
                    </v:textbox>
                    <v:fill o:detectmouseclick="t" color2="#595959"/>
                    <v:stroke color="#969696" weight="9360" joinstyle="miter" endcap="flat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567" w:hanging="0"/>
        <w:jc w:val="both"/>
        <w:rPr/>
      </w:pPr>
      <w:r>
        <w:rPr>
          <w:rFonts w:cs="Arial" w:ascii="Times" w:hAnsi="Times"/>
          <w:b/>
          <w:sz w:val="20"/>
          <w:szCs w:val="20"/>
          <w:lang w:val="en-GB"/>
        </w:rPr>
        <w:t>Supplementary Figure S1:</w:t>
      </w:r>
      <w:r>
        <w:rPr>
          <w:rFonts w:cs="Arial" w:ascii="Times" w:hAnsi="Times"/>
          <w:sz w:val="20"/>
          <w:szCs w:val="20"/>
          <w:lang w:val="en-GB"/>
        </w:rPr>
        <w:t xml:space="preserve"> </w:t>
      </w:r>
      <w:r>
        <w:rPr>
          <w:rFonts w:cs="Arial" w:ascii="Times" w:hAnsi="Times"/>
          <w:sz w:val="20"/>
          <w:szCs w:val="20"/>
          <w:lang w:val="en-US"/>
        </w:rPr>
        <w:t xml:space="preserve">Schematic representation of the lentiviral vector expressing human wild type p53, drawn as integrated provirus. A PCR fragment of p53 cDNA has been cloned into the multiple cloning site of LeGO-iCer2-Puro+ (EcoRI and NotI) and verified by sequencing. </w:t>
      </w:r>
    </w:p>
    <w:p>
      <w:pPr>
        <w:pStyle w:val="Normal"/>
        <w:ind w:left="-567" w:hanging="0"/>
        <w:jc w:val="both"/>
        <w:rPr/>
      </w:pPr>
      <w:r>
        <w:rPr>
          <w:rFonts w:cs="Arial" w:ascii="Times" w:hAnsi="Times"/>
          <w:sz w:val="20"/>
          <w:szCs w:val="20"/>
          <w:lang w:val="en-US"/>
        </w:rPr>
        <w:t xml:space="preserve">Vector elements (not drawn to scale): SIN-LTR, self-inactivating long terminal repeat; Ψ, packaging signal; RRE, rev-responsive element; cPPT, central polypurine tract; SFFV, Spleen focus-forming virus enhancer/promoter; wt p53, cDNA coding for human wild-type p53; IRES, internal ribosome entry site of the Encephalo myocarditis virus; Cerulean, a cyan fluorescent protein; 2A, self cleaving peptide of Porcine Teschovirus-1 (P2A); PuroR, codon optimized cDNA of puromycin N-acetyltransferase (puromycin resistance); wPRE, Woodchuck hepatitis virus post-transcriptional regulatory element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ind w:left="576" w:hanging="576"/>
      <w:outlineLvl w:val="1"/>
    </w:pPr>
    <w:rPr>
      <w:rFonts w:ascii="Calibri" w:hAnsi="Calibri" w:eastAsia="MS Gothic;ＭＳ ゴシック" w:cs="Times New Roman"/>
      <w:b/>
      <w:bCs/>
      <w:sz w:val="26"/>
      <w:szCs w:val="26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libri" w:hAnsi="Calibri" w:eastAsia="MS Gothic;ＭＳ ゴシック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Times New Roman" w:hAnsi="Times New Roman" w:eastAsia="Times New Roman" w:cs="Times New Roman"/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2:00:00Z</dcterms:created>
  <dc:creator>Michael Preukschas</dc:creator>
  <dc:description/>
  <cp:keywords/>
  <dc:language>en-US</dc:language>
  <cp:lastModifiedBy>Michael Preukschas</cp:lastModifiedBy>
  <cp:lastPrinted>2011-12-06T17:13:00Z</cp:lastPrinted>
  <dcterms:modified xsi:type="dcterms:W3CDTF">2012-07-27T12:00:00Z</dcterms:modified>
  <cp:revision>2</cp:revision>
  <dc:subject/>
  <dc:title/>
</cp:coreProperties>
</file>